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6"/>
        <w:gridCol w:w="776"/>
        <w:gridCol w:w="776"/>
        <w:gridCol w:w="776"/>
        <w:gridCol w:w="916"/>
      </w:tblGrid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PS effec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eum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. tiss.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mpound</w:t>
            </w:r>
          </w:p>
        </w:tc>
        <w:tc>
          <w:tcPr>
            <w:tcW w:w="3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5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-EE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-DiHE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3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2-EE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6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2-DiHE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HH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2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4-dihydro-15-keto-PGE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4-dihydro-15-keto-PGF2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5-EE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5-DiHE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7-DiHDoH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8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9,20-DiHoP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AG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7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-HEP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iso-PGF2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-DiHE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(S)-HOD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3-HOD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6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0,13-TriHOM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D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5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 LTE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xin A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7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D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7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E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3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E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3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F2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6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B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B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5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1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3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2:36:00Z</dcterms:created>
  <dc:creator>Michiel Balvers</dc:creator>
  <dc:description/>
  <cp:keywords/>
  <dc:language>en-US</dc:language>
  <cp:lastModifiedBy>Michiel Balvers</cp:lastModifiedBy>
  <dcterms:modified xsi:type="dcterms:W3CDTF">2011-10-11T12:36:00Z</dcterms:modified>
  <cp:revision>2</cp:revision>
  <dc:subject/>
  <dc:title>P_11(S)-HETE</dc:title>
</cp:coreProperties>
</file>